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676"/>
        <w:tblW w:w="0" w:type="auto"/>
        <w:tblLook w:val="04A0" w:firstRow="1" w:lastRow="0" w:firstColumn="1" w:lastColumn="0" w:noHBand="0" w:noVBand="1"/>
      </w:tblPr>
      <w:tblGrid>
        <w:gridCol w:w="2694"/>
        <w:gridCol w:w="1842"/>
        <w:gridCol w:w="2694"/>
        <w:gridCol w:w="1786"/>
      </w:tblGrid>
      <w:tr w:rsidR="00DC266A" w14:paraId="51950761" w14:textId="77777777" w:rsidTr="007C2588">
        <w:trPr>
          <w:trHeight w:val="558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0500E" w14:textId="77777777" w:rsidR="00DC266A" w:rsidRPr="00E86081" w:rsidRDefault="00DC266A" w:rsidP="007C2588">
            <w:pPr>
              <w:jc w:val="center"/>
              <w:rPr>
                <w:rFonts w:ascii="Arial" w:hAnsi="Arial" w:cs="Arial"/>
                <w:b/>
                <w:bCs/>
              </w:rPr>
            </w:pPr>
            <w:r w:rsidRPr="00E86081">
              <w:rPr>
                <w:rFonts w:ascii="Arial" w:hAnsi="Arial" w:cs="Arial"/>
                <w:b/>
                <w:bCs/>
              </w:rPr>
              <w:t>Control seminar</w:t>
            </w:r>
          </w:p>
        </w:tc>
        <w:tc>
          <w:tcPr>
            <w:tcW w:w="4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BE2B5" w14:textId="77777777" w:rsidR="00DC266A" w:rsidRPr="00E86081" w:rsidRDefault="00DC266A" w:rsidP="007C2588">
            <w:pPr>
              <w:jc w:val="center"/>
              <w:rPr>
                <w:rFonts w:ascii="Arial" w:hAnsi="Arial" w:cs="Arial"/>
                <w:b/>
                <w:bCs/>
              </w:rPr>
            </w:pPr>
            <w:r w:rsidRPr="00E86081">
              <w:rPr>
                <w:rFonts w:ascii="Arial" w:hAnsi="Arial" w:cs="Arial"/>
                <w:b/>
                <w:bCs/>
              </w:rPr>
              <w:t>Intervention seminar</w:t>
            </w:r>
          </w:p>
        </w:tc>
      </w:tr>
      <w:tr w:rsidR="00DC266A" w14:paraId="653E7647" w14:textId="77777777" w:rsidTr="007C2588">
        <w:trPr>
          <w:trHeight w:val="83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8F4F8" w14:textId="77777777" w:rsidR="00DC266A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EABB0A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EB8139E" wp14:editId="36D5579C">
                      <wp:simplePos x="0" y="0"/>
                      <wp:positionH relativeFrom="column">
                        <wp:posOffset>1417320</wp:posOffset>
                      </wp:positionH>
                      <wp:positionV relativeFrom="paragraph">
                        <wp:posOffset>20320</wp:posOffset>
                      </wp:positionV>
                      <wp:extent cx="196215" cy="2038350"/>
                      <wp:effectExtent l="0" t="0" r="32385" b="19050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6215" cy="20383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1638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D451D9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111.6pt;margin-top:1.6pt;width:15.45pt;height:16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" adj="173,8994" strokecolor="black [3200]" strokeweight=".5pt">
                      <v:stroke joinstyle="miter"/>
                    </v:shape>
                  </w:pict>
                </mc:Fallback>
              </mc:AlternateContent>
            </w:r>
            <w:r w:rsidRPr="00E86081">
              <w:rPr>
                <w:rFonts w:ascii="Arial" w:hAnsi="Arial" w:cs="Arial"/>
                <w:sz w:val="20"/>
                <w:szCs w:val="20"/>
              </w:rPr>
              <w:t>Instruction on how to perform the behaviou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64C85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254A4" w14:textId="77777777" w:rsidR="00DC266A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F61EFA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Instruction on how to perform the behaviour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F18FD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266A" w14:paraId="326C7196" w14:textId="77777777" w:rsidTr="007C2588">
        <w:trPr>
          <w:trHeight w:val="5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4C6FDD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Information about antece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6C449C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90C78D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Information about antecedent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0442C82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266A" w14:paraId="3F16EB23" w14:textId="77777777" w:rsidTr="007C2588">
        <w:trPr>
          <w:trHeight w:val="56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4E52B9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Information about health consequenc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C844C5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Credible source (</w:t>
            </w:r>
            <w:r>
              <w:rPr>
                <w:rFonts w:ascii="Arial" w:hAnsi="Arial" w:cs="Arial"/>
                <w:sz w:val="20"/>
                <w:szCs w:val="20"/>
              </w:rPr>
              <w:t>cancer exercise specialist</w:t>
            </w:r>
            <w:r w:rsidRPr="00E860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0310EF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18ED2E4" wp14:editId="4F3D38CA">
                      <wp:simplePos x="0" y="0"/>
                      <wp:positionH relativeFrom="column">
                        <wp:posOffset>1423035</wp:posOffset>
                      </wp:positionH>
                      <wp:positionV relativeFrom="paragraph">
                        <wp:posOffset>-734060</wp:posOffset>
                      </wp:positionV>
                      <wp:extent cx="161925" cy="1990725"/>
                      <wp:effectExtent l="0" t="0" r="47625" b="28575"/>
                      <wp:wrapNone/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990725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2377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1D3B66" id="Right Brace 1" o:spid="_x0000_s1026" type="#_x0000_t88" style="position:absolute;margin-left:112.05pt;margin-top:-57.8pt;width:12.75pt;height:15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" adj="146,9153" strokecolor="black [3200]" strokeweight=".5pt">
                      <v:stroke joinstyle="miter"/>
                    </v:shape>
                  </w:pict>
                </mc:Fallback>
              </mc:AlternateContent>
            </w:r>
            <w:r w:rsidRPr="00E86081">
              <w:rPr>
                <w:rFonts w:ascii="Arial" w:hAnsi="Arial" w:cs="Arial"/>
                <w:sz w:val="20"/>
                <w:szCs w:val="20"/>
              </w:rPr>
              <w:t>Information about health consequenc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EAD72B8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Credible source (</w:t>
            </w:r>
            <w:r>
              <w:rPr>
                <w:rFonts w:ascii="Arial" w:hAnsi="Arial" w:cs="Arial"/>
                <w:sz w:val="20"/>
                <w:szCs w:val="20"/>
              </w:rPr>
              <w:t>cancer exercise specialist</w:t>
            </w:r>
            <w:r w:rsidRPr="00E860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C266A" w14:paraId="76B84620" w14:textId="77777777" w:rsidTr="007C2588">
        <w:trPr>
          <w:trHeight w:val="5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4785F0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Information about emotional consequenc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EA3B6D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F6AC87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Information about emotional consequenc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945681E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266A" w14:paraId="6B35793B" w14:textId="77777777" w:rsidTr="007C2588">
        <w:trPr>
          <w:trHeight w:val="5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6723F3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Demonstration of the behaviou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DAF187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709020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Demonstration of the behaviou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055EB6D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266A" w14:paraId="1B31D644" w14:textId="77777777" w:rsidTr="007C2588">
        <w:trPr>
          <w:trHeight w:val="4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78B4F5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Framing/refram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C303D5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76BA5A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  <w:r w:rsidRPr="00E86081">
              <w:rPr>
                <w:rFonts w:ascii="Arial" w:hAnsi="Arial" w:cs="Arial"/>
                <w:sz w:val="20"/>
                <w:szCs w:val="20"/>
              </w:rPr>
              <w:t>Framing/reframing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3D7DC78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266A" w14:paraId="5BF834D5" w14:textId="77777777" w:rsidTr="007C2588">
        <w:trPr>
          <w:trHeight w:val="5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F5AD0B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FC5DA2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A0D322" w14:textId="77777777" w:rsidR="00DC266A" w:rsidRPr="00E86081" w:rsidRDefault="00DC266A" w:rsidP="007C25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6081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AB86D8E" wp14:editId="104FC811">
                      <wp:simplePos x="0" y="0"/>
                      <wp:positionH relativeFrom="column">
                        <wp:posOffset>1534251</wp:posOffset>
                      </wp:positionH>
                      <wp:positionV relativeFrom="paragraph">
                        <wp:posOffset>38598</wp:posOffset>
                      </wp:positionV>
                      <wp:extent cx="94615" cy="965200"/>
                      <wp:effectExtent l="0" t="0" r="38735" b="25400"/>
                      <wp:wrapNone/>
                      <wp:docPr id="3" name="Right Brac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4615" cy="96520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2185"/>
                                </a:avLst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D15EE7" id="Right Brace 3" o:spid="_x0000_s1026" type="#_x0000_t88" style="position:absolute;margin-left:120.8pt;margin-top:3.05pt;width:7.45pt;height:7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" adj="176,9112" strokecolor="black [3200]" strokeweight=".5pt">
                      <v:stroke joinstyle="miter"/>
                    </v:shape>
                  </w:pict>
                </mc:Fallback>
              </mc:AlternateContent>
            </w:r>
            <w:r w:rsidRPr="00E86081">
              <w:rPr>
                <w:rFonts w:ascii="Arial" w:hAnsi="Arial" w:cs="Arial"/>
                <w:b/>
                <w:bCs/>
                <w:sz w:val="20"/>
                <w:szCs w:val="20"/>
              </w:rPr>
              <w:t>Information about health consequenc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8D0C3E6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266A" w14:paraId="4BB8E8FA" w14:textId="77777777" w:rsidTr="007C2588">
        <w:trPr>
          <w:trHeight w:val="5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0FA6E5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827F06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4FEF3C" w14:textId="77777777" w:rsidR="00DC266A" w:rsidRPr="00E86081" w:rsidRDefault="00DC266A" w:rsidP="007C25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6081">
              <w:rPr>
                <w:rFonts w:ascii="Arial" w:hAnsi="Arial" w:cs="Arial"/>
                <w:b/>
                <w:bCs/>
                <w:sz w:val="20"/>
                <w:szCs w:val="20"/>
              </w:rPr>
              <w:t>Information about emotional consequenc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1999369" w14:textId="77777777" w:rsidR="00DC266A" w:rsidRPr="00E86081" w:rsidRDefault="00DC266A" w:rsidP="007C25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6081">
              <w:rPr>
                <w:rFonts w:ascii="Arial" w:hAnsi="Arial" w:cs="Arial"/>
                <w:b/>
                <w:bCs/>
                <w:sz w:val="20"/>
                <w:szCs w:val="20"/>
              </w:rPr>
              <w:t>Credible source (patient)</w:t>
            </w:r>
          </w:p>
        </w:tc>
      </w:tr>
      <w:tr w:rsidR="00DC266A" w14:paraId="3E077248" w14:textId="77777777" w:rsidTr="007C2588">
        <w:trPr>
          <w:trHeight w:val="70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EA3C1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CC9EE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B6662" w14:textId="77777777" w:rsidR="00DC266A" w:rsidRPr="00E86081" w:rsidRDefault="00DC266A" w:rsidP="007C25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6081">
              <w:rPr>
                <w:rFonts w:ascii="Arial" w:hAnsi="Arial" w:cs="Arial"/>
                <w:b/>
                <w:bCs/>
                <w:sz w:val="20"/>
                <w:szCs w:val="20"/>
              </w:rPr>
              <w:t>Salience of consequence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39CE9" w14:textId="77777777" w:rsidR="00DC266A" w:rsidRPr="00E86081" w:rsidRDefault="00DC266A" w:rsidP="007C25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BBF7685" w14:textId="77777777" w:rsidR="00DC266A" w:rsidRPr="00DC266A" w:rsidRDefault="00DC266A" w:rsidP="00DC266A">
      <w:pPr>
        <w:rPr>
          <w:rFonts w:ascii="Times New Roman" w:hAnsi="Times New Roman" w:cs="Times New Roman"/>
          <w:sz w:val="20"/>
          <w:szCs w:val="20"/>
        </w:rPr>
      </w:pPr>
      <w:r w:rsidRPr="00DC266A">
        <w:rPr>
          <w:rFonts w:ascii="Times New Roman" w:hAnsi="Times New Roman" w:cs="Times New Roman"/>
          <w:sz w:val="20"/>
          <w:szCs w:val="20"/>
        </w:rPr>
        <w:t>Supplementary table 1</w:t>
      </w:r>
    </w:p>
    <w:p w14:paraId="7B32CA0B" w14:textId="77777777" w:rsidR="00DC266A" w:rsidRPr="00DC266A" w:rsidRDefault="00DC266A" w:rsidP="00DC266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DC266A">
        <w:rPr>
          <w:rFonts w:ascii="Times New Roman" w:hAnsi="Times New Roman" w:cs="Times New Roman"/>
          <w:i/>
          <w:iCs/>
          <w:sz w:val="20"/>
          <w:szCs w:val="20"/>
        </w:rPr>
        <w:t>Behaviour change techniques applied.</w:t>
      </w:r>
    </w:p>
    <w:p w14:paraId="77AD82C7" w14:textId="77777777" w:rsidR="00951EC8" w:rsidRDefault="00DC266A">
      <w:bookmarkStart w:id="0" w:name="_GoBack"/>
      <w:bookmarkEnd w:id="0"/>
    </w:p>
    <w:sectPr w:rsidR="00951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6A"/>
    <w:rsid w:val="00667464"/>
    <w:rsid w:val="00DC266A"/>
    <w:rsid w:val="00E9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1ADE"/>
  <w15:chartTrackingRefBased/>
  <w15:docId w15:val="{516AED43-193C-4D21-9167-6183B6B6E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42E41AAE44DC4E86961CCACF5F2AC2" ma:contentTypeVersion="10" ma:contentTypeDescription="Create a new document." ma:contentTypeScope="" ma:versionID="1c9aa9bf3f0350965e33e2baf6d081fe">
  <xsd:schema xmlns:xsd="http://www.w3.org/2001/XMLSchema" xmlns:xs="http://www.w3.org/2001/XMLSchema" xmlns:p="http://schemas.microsoft.com/office/2006/metadata/properties" xmlns:ns3="457ed709-a84f-42f7-9b7c-b765d9ea2442" targetNamespace="http://schemas.microsoft.com/office/2006/metadata/properties" ma:root="true" ma:fieldsID="e579f20a9f4371ebde4eccb43775547a" ns3:_="">
    <xsd:import namespace="457ed709-a84f-42f7-9b7c-b765d9ea2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ed709-a84f-42f7-9b7c-b765d9ea2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4FE043-F313-4DB0-9E97-67EF66185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7ed709-a84f-42f7-9b7c-b765d9ea2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37EBF2-9EC1-4577-A987-4BEC355FDC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6E403F-6E93-41DF-8BB9-F6BCE54A8A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Louis</dc:creator>
  <cp:keywords/>
  <dc:description/>
  <cp:lastModifiedBy>Fox, Louis</cp:lastModifiedBy>
  <cp:revision>1</cp:revision>
  <dcterms:created xsi:type="dcterms:W3CDTF">2020-02-17T14:14:00Z</dcterms:created>
  <dcterms:modified xsi:type="dcterms:W3CDTF">2020-02-1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42E41AAE44DC4E86961CCACF5F2AC2</vt:lpwstr>
  </property>
</Properties>
</file>